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EA2" w:rsidRPr="00323A64" w:rsidRDefault="00893EA2" w:rsidP="00654C81">
      <w:pPr>
        <w:rPr>
          <w:b/>
          <w:kern w:val="0"/>
          <w:sz w:val="24"/>
        </w:rPr>
      </w:pPr>
      <w:r w:rsidRPr="00323A64">
        <w:rPr>
          <w:rFonts w:hint="eastAsia"/>
          <w:b/>
          <w:sz w:val="24"/>
        </w:rPr>
        <w:t>&gt;</w:t>
      </w:r>
      <w:r w:rsidRPr="00323A64">
        <w:rPr>
          <w:b/>
          <w:i/>
          <w:sz w:val="24"/>
        </w:rPr>
        <w:t xml:space="preserve"> </w:t>
      </w:r>
      <w:proofErr w:type="spellStart"/>
      <w:r w:rsidRPr="00323A64">
        <w:rPr>
          <w:b/>
          <w:i/>
          <w:sz w:val="24"/>
        </w:rPr>
        <w:t>Wo</w:t>
      </w:r>
      <w:r w:rsidRPr="00323A64">
        <w:rPr>
          <w:rFonts w:hint="eastAsia"/>
          <w:b/>
          <w:sz w:val="24"/>
          <w:vertAlign w:val="superscript"/>
        </w:rPr>
        <w:t>v</w:t>
      </w:r>
      <w:proofErr w:type="spellEnd"/>
    </w:p>
    <w:p w:rsidR="00893EA2" w:rsidRPr="00323A64" w:rsidRDefault="00893EA2" w:rsidP="00654C81">
      <w:pPr>
        <w:rPr>
          <w:rFonts w:hint="eastAsia"/>
          <w:kern w:val="0"/>
          <w:sz w:val="24"/>
        </w:rPr>
      </w:pPr>
      <w:r w:rsidRPr="00323A64">
        <w:rPr>
          <w:kern w:val="0"/>
          <w:sz w:val="24"/>
        </w:rPr>
        <w:t>ATGTTTAATAACCACCAGCACTTGCTCGATATATCGTCCTCAGCTCAACGAACACCTGATAACGAGTTGGATTTCATTCGTGATGAAGAGTTTGATAGCAACTCTGGTGCTGATAACATGGAAGCTCCCAATTCAGGTGATGACGATCAAGCTGATCCAAACCAACCTCCAAACAAGAAGAAGCGTTATCATCGCCACACTCAGAATCAGATTCAGGAAATGGAGTCCTTTTACAAGGAATGCAATCATCCAGATGACAAGCAAAGGAAGGAATTGGGAAGAAGACTTGGTTTGGAGCCATTACAAGTGAAATTTTGGTTCCAGAACAAGCGTACTCAGATGAAGGCTCAACATGAGCGATGTGAGAACACACAGTTGAGGAATGAAAATGAGAAGCTTCGCGCTGAGAACATAAGGTACAAAGAAGCTTTGAGTAATGCAGCATGCCCAAATTGTGGAGGGCCAGCAGCTATAGGAGAGATGTCATTTGATGAGCATCAGTTGAGGATTGAAAATGCTCGTCTTAGAGATGAGATTGACAGGATAACTGGAATAGCTGGAAAGTATGTTGGTAAATCAGCCCTTGGATATTCTCATCAACTTCCTCTTCCTCAGCCCGAAGCTCCTCGGGTTCTGGATCTTGCTTTTGGGCCTCAATCGGGCCTGCTTGGAGAAATGTACGCTGCTGGTGACCTTCTAAGAACTGCTGTTACGGGCCTTACAGATGCTGAGAAGCCCGTGGTCATTGAGCTTGCTGTTACTGCAATGGAGGAACTTATAAGGATGGCTCAAACTGAAGAGCCATTATGGTTGCCAAGCTCAGGCTCTGAGACTTTATGTGAGCAAGAATATGCTCGTATTTTCCCTCGAGGCCTTGGACCTAAGCCAGCTACACTCAATTCTGAAGCCTCACGAGAATCTGCTGTTGTGATTATGAATCATATCAATTTAGTTGAGATTTTGATGGATGTGAACCAATGGACTACTGTTTTTGCTGGTCTGGTGTCAAAAGCAATGACTCTTGAAGTCTTATCAACTGGTGTCGCAGGAAATCACAATGGAGCATTGCAAGTGATGACAGCAGAATTTCAAGTTCCATCTCCACTTGTTCCAACTCGGGAGAACTATTTCTTAAGATACTGTAAACAACATGGTGAAGGGACTTGGGTAGTGGTTGATGTTTCCCTGGACAACTTGCGCACTGTTTCAGTTCCGCGTTGCAGAAGAAGGCCATCTGGTTGTTTAATCCAAGAAATGCCAAATGGTTACTCAAGGGTTATATGGGTTGAACACGTTGAGGTGGATGAAAATGCTGTCCATGACATCTACAAACCTCTTGTCAATTCTGGGATTGCATTTGGAGCAAAACGCTGGGTAGCAACTTTAGATAGACAATGTGAACGCCTTGCAAGTGTGTTGGCGCTTAACATCCCAACAGGAGATGTTGGAATCATTACTAGTCCAGCTGGTCGAAAGAGTATGCTAAAACTTGCTGAGAGAATGGTGATGAGCTTTTGTGCTGGAGTTGGTGCATCGACAACTCACATATGGACAACTTTGTCTGGAAGTGGTGCGGATGATGTTAGAGTCATGACTAGGAAGAGTATCGATGATCCAGGGAGACCTCCTGGTATTGTGCTGAGTGCTGCAACATCTTTTTGGCTTCCAGTTTCTCCTAAGAGAGTGTTTGATTTTCTCCGCGATGAGAACTCTAGAAATGAGTGGGATATTCTTTCAAATGGTGGGATTGTTCAGGAAATGGCACACATTGCAAATGGTCGTGATCCAGGAAACTGTGTTTCTCTACTCCGTGTCAATACTGGAACAAACTCTAACCAGAGTAACATGCTGATACTCCAAGAGAGCACAACTGATGTAACAGGATCTTACGTCATTTACGCTCCAGTTGATATTGCTGCAATGAACGTGGTGTTAGGTGGGGGTGACCCTGACTATGTTGCTCTGTTGCCATCTGGTTTTGCTATTCTTCCAGACGGACCGATGAATTATCATGGTGGAGGTAATTCAGAAATTGATTCTCCTGGTGGATCGCTACTAACTGTAGCATTTCAGA</w:t>
      </w:r>
      <w:r w:rsidRPr="00323A64">
        <w:rPr>
          <w:rFonts w:hint="eastAsia"/>
          <w:b/>
          <w:color w:val="FF0000"/>
          <w:kern w:val="0"/>
          <w:sz w:val="24"/>
        </w:rPr>
        <w:t>G</w:t>
      </w:r>
      <w:r w:rsidRPr="00323A64">
        <w:rPr>
          <w:kern w:val="0"/>
          <w:sz w:val="24"/>
        </w:rPr>
        <w:t>ATTGGTT</w:t>
      </w:r>
      <w:r w:rsidRPr="00323A64">
        <w:rPr>
          <w:rFonts w:hint="eastAsia"/>
          <w:b/>
          <w:color w:val="FF0000"/>
          <w:kern w:val="0"/>
          <w:sz w:val="24"/>
        </w:rPr>
        <w:t>T</w:t>
      </w:r>
      <w:r w:rsidRPr="00323A64">
        <w:rPr>
          <w:kern w:val="0"/>
          <w:sz w:val="24"/>
        </w:rPr>
        <w:t>ATTCAGTCCCAACTGCAAAGCTTTCCCTTGGCTCTGTTGCGACTGTTAATAGTCTCATCAAATGCACCGTTGAAAAG</w:t>
      </w:r>
      <w:r w:rsidRPr="00323A64">
        <w:rPr>
          <w:kern w:val="0"/>
          <w:sz w:val="24"/>
        </w:rPr>
        <w:lastRenderedPageBreak/>
        <w:t>ATCAAAGGTGCTGTAACTTCCGCAAATGCATGA</w:t>
      </w:r>
    </w:p>
    <w:p w:rsidR="006D01A2" w:rsidRPr="00323A64" w:rsidRDefault="006D01A2" w:rsidP="00654C81">
      <w:pPr>
        <w:rPr>
          <w:rFonts w:hint="eastAsia"/>
          <w:kern w:val="0"/>
          <w:sz w:val="24"/>
        </w:rPr>
      </w:pPr>
    </w:p>
    <w:p w:rsidR="006D01A2" w:rsidRPr="00323A64" w:rsidRDefault="006D01A2" w:rsidP="00654C81">
      <w:pPr>
        <w:rPr>
          <w:rFonts w:hint="eastAsia"/>
          <w:kern w:val="0"/>
          <w:sz w:val="24"/>
        </w:rPr>
      </w:pPr>
      <w:r w:rsidRPr="00323A64">
        <w:rPr>
          <w:kern w:val="0"/>
          <w:sz w:val="24"/>
        </w:rPr>
        <w:t>MFNNHQHLLDISSSAQRTPDNELDFIRDEEFDSNSGADNMEAPNSGDDDQADPNQPPNKKKRYHRHTQNQIQEMESFYKECNHPDDKQRKELGRRLGLEPLQVKFWFQNKRTQMKAQHERCENTQLRNENEKLRAENIRYKEALSNAACPNCGGPAAIGEMSFDEHQLRIENARLRDEIDRITGIAGKYVGKSALGYSHQLPLPQPEAPRVLDLAFGPQSGLLGEMYAAGDLLRTAVTGLTDAEKPVVIELAVTAMEELIRMAQTEEPLWLPSSGSETLCEQEYARIFPRGLGPKPATLNSEASRESAVVIMNHINLVEILMDVNQWTTVFAGLVSKAMTLEVLSTGVAGNHNGALQVMTAEFQVPSPLVPTRENYFLRYCKQHGEGTWVVVDVSLDNLRTVSVPRCRRRPSGCLIQEMPNGYSRVIWVEHVEVDENAVHDIYKPLVNSGIAFGAKRWVATLDRQCERLASVLALNIPTGDVGIITSPAGRKSMLKLAERMVMSFCAGVGASTTHIWTTLSGSGADDVRVMTRKSIDDPGRPPGIVLSAATSFWLPVSPKRVFDFLRDENSRNEWDILSNGGIVQEMAHIANGRDPGNCVSLLRVNTGTNSNQSNMLILQESTTDVTGSYVIYAPVDIAAMNVVLGGGDPDYVALLPSGFAILPDGPMNYHGGGNSEIDSPGGSLLTVAFQRLVYSVPTAKLSLGSVATVNSLIKCTVEKIKGAVTSANA</w:t>
      </w:r>
    </w:p>
    <w:p w:rsidR="006D01A2" w:rsidRPr="00323A64" w:rsidRDefault="006D01A2" w:rsidP="00654C81">
      <w:pPr>
        <w:rPr>
          <w:rFonts w:hint="eastAsia"/>
          <w:kern w:val="0"/>
          <w:sz w:val="24"/>
        </w:rPr>
      </w:pPr>
    </w:p>
    <w:p w:rsidR="006D01A2" w:rsidRPr="00323A64" w:rsidRDefault="006D01A2" w:rsidP="00654C81">
      <w:pPr>
        <w:rPr>
          <w:kern w:val="0"/>
          <w:sz w:val="24"/>
        </w:rPr>
      </w:pPr>
    </w:p>
    <w:p w:rsidR="00F711A9" w:rsidRPr="00323A64" w:rsidRDefault="00F711A9" w:rsidP="00654C81">
      <w:pPr>
        <w:rPr>
          <w:b/>
          <w:kern w:val="0"/>
          <w:sz w:val="24"/>
        </w:rPr>
      </w:pPr>
      <w:r w:rsidRPr="00323A64">
        <w:rPr>
          <w:b/>
          <w:kern w:val="0"/>
          <w:sz w:val="24"/>
        </w:rPr>
        <w:t>&gt;</w:t>
      </w:r>
      <w:proofErr w:type="spellStart"/>
      <w:proofErr w:type="gramStart"/>
      <w:r w:rsidRPr="00323A64">
        <w:rPr>
          <w:b/>
          <w:i/>
          <w:kern w:val="0"/>
          <w:sz w:val="24"/>
        </w:rPr>
        <w:t>wo</w:t>
      </w:r>
      <w:proofErr w:type="spellEnd"/>
      <w:proofErr w:type="gramEnd"/>
    </w:p>
    <w:p w:rsidR="00893EA2" w:rsidRPr="00323A64" w:rsidRDefault="00F711A9" w:rsidP="00654C81">
      <w:pPr>
        <w:rPr>
          <w:rFonts w:hint="eastAsia"/>
          <w:kern w:val="0"/>
          <w:sz w:val="24"/>
        </w:rPr>
      </w:pPr>
      <w:r w:rsidRPr="00323A64">
        <w:rPr>
          <w:kern w:val="0"/>
          <w:sz w:val="24"/>
        </w:rPr>
        <w:t>ATGTTTAATAACCACCAGCACTTGCTCGATATATCGTCCTCAGCTCAACGAACACCTGATAACGAGTTGGATTTCATTCGTGATGAAGAGTTTGATAGCAACTCTGGTGCTGATAACATGGAAGCTCCCAATTCAGGTGATGACGATCAAGCTGATCCAAACCAACCTCCAAACAAGAAGAAGCGTTATCATCGCCACACTCAGAATCAGATTCAGGAAATGGAGTCCTTTTACAAGGAATGCAATCATCCAGATGACAAGCAAAGGAAGGAATTGGGAAGAAGACTTGGTTTGGAGCCATTACAAGTGAAATTTTGGTTCCAGAACAAGCGTACTCAGATGAAGGCTCAACATGAGCGATGTGAGAACACACAGTTGAGGAATGAAAATGAGAAGCTTCGCGCTGAGAACATAAGGTACAAAGAAGCTTTGAGTAATGCAGCATGCCCAAATTGTGGAGGGCCAGCAGCTATAGGAGAGATGTCATTTGATGAGCATCAGTTGAGGATTGAAAATGCTCGTCTTAGAGATGAGATTGACAGGATAACTGGAATAGCTGGAAAGTATGTTGGTAAATCAGCCCTTGGATATTCTCATCAACTTCCTCTTCCTCAGCCCGAAGCTCCTCGGGTTCTGGATCTTGCTTTTGGGCCTCAATCGGGCCTGCTTGGAGAAATGTACGCTGCTGGTGACCTTCTAAGAACTGCTGTTACGGGCCTTACAGATGCTGAGAAGCCCGTGGTCATTGAGCTTGCTGTTACTGCAATGGAGGAACTTATAAGGATGGCTCAAACTGAAGAGCCATTATGGTTGCCAAGCTCAGGCTCTGAGACTTTATGTGAGCAAGAATATGCTCGTATTTTCCCTCGAGGCCTTGGACCTAAGCCAGCTACACTCAATTCTGAAGCCTCACGAGAATCTGCTGTTGTGATTATGAATCATATCAATTTAGTTGAGATTTTGATGGATGTGAACCAATGGACTACTGTTTTTGCTGGTCTGGTGTCAAAAGCAATGACTCTTGAAGTCTTATCAACTGGTGTCGCAGGAAATCACAATGGAGCATTGCAAGTGATGACAGCAGAATTTCAAGTTCCATCTCCACTTGTTCCAACTCGGGAGAACTATTTCTTAAGATACTGTAAACAACATGGTGAAGGGACTTGGGTAGTGGTTGATGTTTCCCTGGACAACTTGCGCACTGTTTCAGTTCCGCGTTGCAGAAGAAGGCCATCTGGTTGTTTAATCCAAGA</w:t>
      </w:r>
      <w:r w:rsidRPr="00323A64">
        <w:rPr>
          <w:kern w:val="0"/>
          <w:sz w:val="24"/>
        </w:rPr>
        <w:lastRenderedPageBreak/>
        <w:t>AATGCCAAATGGTTACTCAAGGGTTATATGGGTTGAACACGTTGAGGTGGATGAAAATGCTGTCCATGACATCTACAAACCTCTTGTCAATTCTGGGATTGCATTTGGAGCAAAACGCTGGGTAGCAACTTTAGATAGACAATGTGAACGCCTTGCAAGTGTGTTGGCGCTTAACATCCCAACAGGAGATGTTGGAATCATTACTAGTCCAGCTGGTCGAAAGAGTATGCTAAAACTTGCTGAGAGAATGGTGATGAGCTTTTGTGCTGGAGTTGGTGCATCGACAACTCACATATGGACAACTTTGTCTGGAAGTGGTGCGGATGATGTTAGAGTCATGACTAGGAAGAGTATCGATGATCCAGGGAGACCTCCTGGTATTGTGCTGAGTGCTGCAACATCTTTTTGGCTTCCAGTTTCTCCTAAGAGAGTGTTTGATTTTCTCCGCGATGAGAACTCTAGAAATGAGTGGGATATTCTTTCAAATGGTGGGATTGTTCAGGAAATGGCACACATTGCAAATGGTCGTGATCCAGGAAACTGTGTTTCTCTACTCCGTGTCAATACTGGAACAAACTCTAACCAGAGTAACATGCTGATACTCCAAGAGAGCACAACTGATGTAACAGGATCTTACGTCATTTACGCTCCAGTTGATATTGCTGCAATGAACGTGGTGTTAGGTGGGGGTGACCCTGACTATGTTGCTCTGTTGCCATCTGGTTTTGCTATTCTTCCAGACGGACCGATGAATTATCATGGTGGAGGTAATTCAGAAATTG</w:t>
      </w:r>
      <w:bookmarkStart w:id="0" w:name="_GoBack"/>
      <w:bookmarkEnd w:id="0"/>
      <w:r w:rsidRPr="00323A64">
        <w:rPr>
          <w:kern w:val="0"/>
          <w:sz w:val="24"/>
        </w:rPr>
        <w:t>ATTCTCCTGGTGGATCGCTACTAACTGTAGCATTTCAGA</w:t>
      </w:r>
      <w:r w:rsidRPr="00323A64">
        <w:rPr>
          <w:b/>
          <w:color w:val="FF0000"/>
          <w:kern w:val="0"/>
          <w:sz w:val="24"/>
        </w:rPr>
        <w:t>T</w:t>
      </w:r>
      <w:r w:rsidRPr="00323A64">
        <w:rPr>
          <w:kern w:val="0"/>
          <w:sz w:val="24"/>
        </w:rPr>
        <w:t>ATTGGTT</w:t>
      </w:r>
      <w:r w:rsidRPr="00323A64">
        <w:rPr>
          <w:b/>
          <w:color w:val="FF0000"/>
          <w:kern w:val="0"/>
          <w:sz w:val="24"/>
        </w:rPr>
        <w:t>G</w:t>
      </w:r>
      <w:r w:rsidRPr="00323A64">
        <w:rPr>
          <w:kern w:val="0"/>
          <w:sz w:val="24"/>
        </w:rPr>
        <w:t>ATTCAGTCCCAACTGCAAAGCTTTCCCTTGGCTCTGTTGCGACTGTTAATAGTCTCATCAAATGCACCGTTGAAAAGATCAAAGGTGCTGTAACTTCCGCAAATGCATGA</w:t>
      </w:r>
    </w:p>
    <w:p w:rsidR="006D01A2" w:rsidRPr="00323A64" w:rsidRDefault="006D01A2" w:rsidP="00654C81">
      <w:pPr>
        <w:rPr>
          <w:rFonts w:hint="eastAsia"/>
          <w:kern w:val="0"/>
          <w:sz w:val="24"/>
        </w:rPr>
      </w:pPr>
    </w:p>
    <w:p w:rsidR="006D01A2" w:rsidRPr="00323A64" w:rsidRDefault="006D01A2" w:rsidP="00654C81">
      <w:pPr>
        <w:spacing w:line="400" w:lineRule="exact"/>
        <w:rPr>
          <w:sz w:val="24"/>
          <w:vertAlign w:val="superscript"/>
        </w:rPr>
      </w:pPr>
      <w:r w:rsidRPr="00323A64">
        <w:rPr>
          <w:sz w:val="24"/>
        </w:rPr>
        <w:t>MFNNHQHLLDISSSAQRTPDNELDFIRDEEFDSNSGADNMEAPNSGDDDQADPNQPPNKKKRYHRHTQNQIQEMESFYKECNHPDDKQRKELGRRLGLEPLQVKFWFQNKRTQMKAQHERCENTQLRNENEKLRAENIRYKEALSNAACPNCGGPAAIGEMSFDEHQLRIENARLRDEIDRITGIAGKYVGKSALGYSHQLPLPQPEAPRVLDLAFGPQSGLLGEMYAAGDLLRTAVTGLTDAEKPVVIELAVTAMEELIRMAQTEEPLWLPSSGSETLCEQEYARIFPRGLGPKPATLNSEASRESAVVIMNHINLVEILMDVNQWTTVFAGLVSKAMTLEVLSTGVAGNHNGALQVMTAEFQVPSPLVPTRENYFLRYCKQHGEGTWVVVDVSLDNLRTVSVPRCRRRPSGCLIQEMPNGYSRVIWVEHVEVDENAVHDIYKPLVNSGIAFGAKRWVATLDRQCERLASVLALNIPTGDVGIITSPAGRKSMLKLAERMVMSFCAGVGASTTHIWTTLSGSGADDVRVMTRKSIDDPGRPPGIVLSAATSFWLPVSPKRVFDFLRDENSRNEWDILSNGGIVQEMAHIANGRDPGNCVSLLRVNTGTNSNQSNMLILQESTTDVTGSYVIYAPVDIAAMNVVLGGGDPDYVALLPSGFAILPDGPMNYHGGGNSEIDSPGGSLLTVAFQILVDSVPTAKLSLGSVATVNSLIKCTVEKIKGAVTSANA</w:t>
      </w:r>
    </w:p>
    <w:p w:rsidR="006D01A2" w:rsidRPr="00323A64" w:rsidRDefault="006D01A2" w:rsidP="00654C81">
      <w:pPr>
        <w:rPr>
          <w:kern w:val="0"/>
          <w:sz w:val="24"/>
        </w:rPr>
      </w:pPr>
    </w:p>
    <w:sectPr w:rsidR="006D01A2" w:rsidRPr="00323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348" w:rsidRDefault="00966348" w:rsidP="00BB48A3">
      <w:r>
        <w:separator/>
      </w:r>
    </w:p>
  </w:endnote>
  <w:endnote w:type="continuationSeparator" w:id="0">
    <w:p w:rsidR="00966348" w:rsidRDefault="00966348" w:rsidP="00BB4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348" w:rsidRDefault="00966348" w:rsidP="00BB48A3">
      <w:r>
        <w:separator/>
      </w:r>
    </w:p>
  </w:footnote>
  <w:footnote w:type="continuationSeparator" w:id="0">
    <w:p w:rsidR="00966348" w:rsidRDefault="00966348" w:rsidP="00BB4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09D"/>
    <w:rsid w:val="00116255"/>
    <w:rsid w:val="002025BC"/>
    <w:rsid w:val="00221F71"/>
    <w:rsid w:val="00322B7E"/>
    <w:rsid w:val="00323A64"/>
    <w:rsid w:val="00357079"/>
    <w:rsid w:val="00366720"/>
    <w:rsid w:val="003C7570"/>
    <w:rsid w:val="0050655E"/>
    <w:rsid w:val="00585810"/>
    <w:rsid w:val="00654C81"/>
    <w:rsid w:val="006D01A2"/>
    <w:rsid w:val="007A36D4"/>
    <w:rsid w:val="007A755B"/>
    <w:rsid w:val="00893EA2"/>
    <w:rsid w:val="008E4BFE"/>
    <w:rsid w:val="00966348"/>
    <w:rsid w:val="00A15792"/>
    <w:rsid w:val="00AC4F1E"/>
    <w:rsid w:val="00B94AF8"/>
    <w:rsid w:val="00BB48A3"/>
    <w:rsid w:val="00C2730E"/>
    <w:rsid w:val="00C71665"/>
    <w:rsid w:val="00DD209D"/>
    <w:rsid w:val="00E559E7"/>
    <w:rsid w:val="00E90C13"/>
    <w:rsid w:val="00E93B83"/>
    <w:rsid w:val="00F711A9"/>
    <w:rsid w:val="00F87BDB"/>
    <w:rsid w:val="00FE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8A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8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8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8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8A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8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8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8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x</dc:creator>
  <cp:keywords/>
  <dc:description/>
  <cp:lastModifiedBy>ycx</cp:lastModifiedBy>
  <cp:revision>13</cp:revision>
  <dcterms:created xsi:type="dcterms:W3CDTF">2014-02-28T07:09:00Z</dcterms:created>
  <dcterms:modified xsi:type="dcterms:W3CDTF">2015-06-29T12:29:00Z</dcterms:modified>
</cp:coreProperties>
</file>